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14F" w:rsidRDefault="0063122A">
      <w:r w:rsidRPr="00A12B27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>S</w:t>
      </w:r>
      <w:r w:rsidR="00FA5A79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>2</w:t>
      </w:r>
      <w:r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 xml:space="preserve"> T</w:t>
      </w:r>
      <w:r w:rsidRPr="00A12B27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 xml:space="preserve">able. </w:t>
      </w:r>
      <w:r w:rsidRPr="003E4D21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 xml:space="preserve">Effect of gender on overall survival in </w:t>
      </w:r>
      <w:r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ever-smokers</w:t>
      </w:r>
      <w:r w:rsidR="003E6440">
        <w:rPr>
          <w:rFonts w:ascii="Arial" w:eastAsia="맑은 고딕" w:hAnsi="Arial" w:cs="Arial" w:hint="eastAsia"/>
          <w:b/>
          <w:color w:val="000000"/>
          <w:kern w:val="0"/>
          <w:sz w:val="24"/>
          <w:szCs w:val="24"/>
        </w:rPr>
        <w:t xml:space="preserve"> (n = 538)</w:t>
      </w:r>
      <w:r w:rsidRPr="003E4D21">
        <w:rPr>
          <w:rFonts w:ascii="Arial" w:eastAsia="맑은 고딕" w:hAnsi="Arial" w:cs="Arial"/>
          <w:b/>
          <w:color w:val="000000"/>
          <w:kern w:val="0"/>
          <w:sz w:val="24"/>
          <w:szCs w:val="24"/>
        </w:rPr>
        <w:t>: Cox proportional hazard modeling results</w:t>
      </w:r>
      <w:bookmarkStart w:id="0" w:name="_GoBack"/>
      <w:r w:rsidR="0081129E">
        <w:rPr>
          <w:rFonts w:ascii="Arial" w:eastAsia="맑은 고딕" w:hAnsi="Arial" w:cs="Arial" w:hint="eastAsia"/>
          <w:b/>
          <w:color w:val="000000"/>
          <w:kern w:val="0"/>
          <w:sz w:val="24"/>
          <w:szCs w:val="24"/>
        </w:rPr>
        <w:t>.</w:t>
      </w:r>
      <w:bookmarkEnd w:id="0"/>
    </w:p>
    <w:tbl>
      <w:tblPr>
        <w:tblW w:w="43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92"/>
        <w:gridCol w:w="2763"/>
        <w:gridCol w:w="2556"/>
      </w:tblGrid>
      <w:tr w:rsidR="001B7413" w:rsidRPr="000F3EE6" w:rsidTr="0081129E">
        <w:trPr>
          <w:trHeight w:val="340"/>
        </w:trPr>
        <w:tc>
          <w:tcPr>
            <w:tcW w:w="2786" w:type="pct"/>
            <w:shd w:val="clear" w:color="auto" w:fill="auto"/>
            <w:vAlign w:val="center"/>
            <w:hideMark/>
          </w:tcPr>
          <w:p w:rsidR="001B7413" w:rsidRPr="000F3EE6" w:rsidRDefault="0081129E" w:rsidP="00CB10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0F3EE6"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:rsidR="001B7413" w:rsidRPr="000F3EE6" w:rsidRDefault="001B7413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0F3EE6"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064" w:type="pct"/>
            <w:shd w:val="clear" w:color="auto" w:fill="auto"/>
            <w:noWrap/>
            <w:vAlign w:val="center"/>
            <w:hideMark/>
          </w:tcPr>
          <w:p w:rsidR="001B7413" w:rsidRPr="000F3EE6" w:rsidRDefault="001B7413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0F3EE6">
              <w:rPr>
                <w:rFonts w:ascii="Arial" w:eastAsia="맑은 고딕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0F3EE6">
              <w:rPr>
                <w:rFonts w:ascii="Arial" w:eastAsia="맑은 고딕" w:hAnsi="Arial" w:cs="Arial"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1B7413" w:rsidRPr="000F3EE6" w:rsidTr="0051018F">
        <w:trPr>
          <w:trHeight w:val="326"/>
        </w:trPr>
        <w:tc>
          <w:tcPr>
            <w:tcW w:w="2786" w:type="pct"/>
            <w:shd w:val="clear" w:color="auto" w:fill="auto"/>
            <w:noWrap/>
            <w:vAlign w:val="center"/>
            <w:hideMark/>
          </w:tcPr>
          <w:p w:rsidR="001B7413" w:rsidRPr="000F3EE6" w:rsidRDefault="001B7413" w:rsidP="00CB10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0F3E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:rsidR="001B7413" w:rsidRPr="000F3EE6" w:rsidRDefault="00682DB4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0.75 (0.54-1.06)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:rsidR="001B7413" w:rsidRPr="000F3EE6" w:rsidRDefault="00682DB4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0.103</w:t>
            </w:r>
          </w:p>
        </w:tc>
      </w:tr>
      <w:tr w:rsidR="001B7413" w:rsidRPr="000F3EE6" w:rsidTr="0051018F">
        <w:trPr>
          <w:trHeight w:val="326"/>
        </w:trPr>
        <w:tc>
          <w:tcPr>
            <w:tcW w:w="2786" w:type="pct"/>
            <w:shd w:val="clear" w:color="auto" w:fill="auto"/>
            <w:noWrap/>
            <w:vAlign w:val="center"/>
            <w:hideMark/>
          </w:tcPr>
          <w:p w:rsidR="001B7413" w:rsidRPr="000F3EE6" w:rsidRDefault="001B7413" w:rsidP="00CB10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0F3E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Plus patient-related 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:rsidR="001B7413" w:rsidRPr="000F3EE6" w:rsidRDefault="001B7413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shd w:val="clear" w:color="auto" w:fill="auto"/>
            <w:noWrap/>
            <w:vAlign w:val="center"/>
          </w:tcPr>
          <w:p w:rsidR="001B7413" w:rsidRPr="00682DB4" w:rsidRDefault="001B7413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 w:rsidR="001B7413" w:rsidRPr="000F3EE6" w:rsidTr="0051018F">
        <w:trPr>
          <w:trHeight w:val="652"/>
        </w:trPr>
        <w:tc>
          <w:tcPr>
            <w:tcW w:w="2786" w:type="pct"/>
            <w:shd w:val="clear" w:color="auto" w:fill="auto"/>
            <w:vAlign w:val="center"/>
            <w:hideMark/>
          </w:tcPr>
          <w:p w:rsidR="001B7413" w:rsidRPr="000F3EE6" w:rsidRDefault="001B7413" w:rsidP="001B741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0F3E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Basic</w:t>
            </w:r>
            <w:r w:rsidRPr="000F3E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: age, family history, occupation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:rsidR="001B7413" w:rsidRPr="000F3EE6" w:rsidRDefault="00682DB4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0.61 (0.42-0.87)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:rsidR="001B7413" w:rsidRPr="000F3EE6" w:rsidRDefault="00682DB4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07</w:t>
            </w:r>
          </w:p>
        </w:tc>
      </w:tr>
      <w:tr w:rsidR="001B7413" w:rsidRPr="000F3EE6" w:rsidTr="0051018F">
        <w:trPr>
          <w:trHeight w:val="681"/>
        </w:trPr>
        <w:tc>
          <w:tcPr>
            <w:tcW w:w="2786" w:type="pct"/>
            <w:shd w:val="clear" w:color="auto" w:fill="auto"/>
            <w:vAlign w:val="center"/>
            <w:hideMark/>
          </w:tcPr>
          <w:p w:rsidR="001B7413" w:rsidRPr="000F3EE6" w:rsidRDefault="001B7413" w:rsidP="00CB10D4">
            <w:pPr>
              <w:widowControl/>
              <w:wordWrap/>
              <w:autoSpaceDE/>
              <w:autoSpaceDN/>
              <w:spacing w:after="0" w:line="480" w:lineRule="auto"/>
              <w:ind w:firstLine="225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0F3EE6"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T</w:t>
            </w:r>
            <w:r w:rsidRPr="000F3E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umor bu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rden: ECOG performance status, </w:t>
            </w:r>
            <w:r w:rsidRPr="000F3E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weight loss, hematocrit,</w:t>
            </w:r>
            <w:r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0F3E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albumin, lactate dehydrogenase, calcium, NLR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:rsidR="001B7413" w:rsidRPr="000F3EE6" w:rsidRDefault="00682DB4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0.46 (0.29-0.74)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:rsidR="001B7413" w:rsidRPr="000F3EE6" w:rsidRDefault="00682DB4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1B7413" w:rsidRPr="000F3EE6" w:rsidTr="0051018F">
        <w:trPr>
          <w:trHeight w:val="326"/>
        </w:trPr>
        <w:tc>
          <w:tcPr>
            <w:tcW w:w="2786" w:type="pct"/>
            <w:shd w:val="clear" w:color="auto" w:fill="auto"/>
            <w:noWrap/>
            <w:vAlign w:val="center"/>
            <w:hideMark/>
          </w:tcPr>
          <w:p w:rsidR="001B7413" w:rsidRPr="000F3EE6" w:rsidRDefault="001B7413" w:rsidP="00CB10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0F3E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Plus stage migration-related 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:rsidR="001B7413" w:rsidRPr="000F3EE6" w:rsidRDefault="001B7413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shd w:val="clear" w:color="auto" w:fill="auto"/>
            <w:noWrap/>
            <w:vAlign w:val="center"/>
          </w:tcPr>
          <w:p w:rsidR="001B7413" w:rsidRPr="000F3EE6" w:rsidRDefault="001B7413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1B7413" w:rsidRPr="000F3EE6" w:rsidTr="0051018F">
        <w:trPr>
          <w:trHeight w:val="326"/>
        </w:trPr>
        <w:tc>
          <w:tcPr>
            <w:tcW w:w="2786" w:type="pct"/>
            <w:shd w:val="clear" w:color="auto" w:fill="auto"/>
            <w:noWrap/>
            <w:vAlign w:val="center"/>
            <w:hideMark/>
          </w:tcPr>
          <w:p w:rsidR="001B7413" w:rsidRPr="000F3EE6" w:rsidRDefault="001B7413" w:rsidP="00CB10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0F3E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 PET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:rsidR="001B7413" w:rsidRPr="000F3EE6" w:rsidRDefault="00682DB4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0.46 (0.29-0.73)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:rsidR="001B7413" w:rsidRPr="000F3EE6" w:rsidRDefault="00682DB4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1B7413" w:rsidRPr="000F3EE6" w:rsidTr="0051018F">
        <w:trPr>
          <w:trHeight w:val="326"/>
        </w:trPr>
        <w:tc>
          <w:tcPr>
            <w:tcW w:w="2786" w:type="pct"/>
            <w:shd w:val="clear" w:color="auto" w:fill="auto"/>
            <w:noWrap/>
            <w:vAlign w:val="center"/>
            <w:hideMark/>
          </w:tcPr>
          <w:p w:rsidR="001B7413" w:rsidRPr="000F3EE6" w:rsidRDefault="001B7413" w:rsidP="00CB10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0F3E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Plus tumor-related 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:rsidR="001B7413" w:rsidRPr="000F3EE6" w:rsidRDefault="001B7413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pct"/>
            <w:shd w:val="clear" w:color="auto" w:fill="auto"/>
            <w:noWrap/>
            <w:vAlign w:val="center"/>
          </w:tcPr>
          <w:p w:rsidR="001B7413" w:rsidRPr="000F3EE6" w:rsidRDefault="001B7413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1B7413" w:rsidRPr="000F3EE6" w:rsidTr="0051018F">
        <w:trPr>
          <w:trHeight w:val="326"/>
        </w:trPr>
        <w:tc>
          <w:tcPr>
            <w:tcW w:w="2786" w:type="pct"/>
            <w:shd w:val="clear" w:color="auto" w:fill="auto"/>
            <w:noWrap/>
            <w:vAlign w:val="center"/>
            <w:hideMark/>
          </w:tcPr>
          <w:p w:rsidR="001B7413" w:rsidRPr="000F3EE6" w:rsidRDefault="001B7413" w:rsidP="00CB10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0F3E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  Disease extent, M stage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:rsidR="001B7413" w:rsidRPr="000F3EE6" w:rsidRDefault="003F01FD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0.50 (0.31-0.80)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:rsidR="001B7413" w:rsidRPr="000F3EE6" w:rsidRDefault="003F01FD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1B7413" w:rsidRPr="000F3EE6" w:rsidTr="0051018F">
        <w:trPr>
          <w:trHeight w:val="326"/>
        </w:trPr>
        <w:tc>
          <w:tcPr>
            <w:tcW w:w="2786" w:type="pct"/>
            <w:shd w:val="clear" w:color="auto" w:fill="auto"/>
            <w:noWrap/>
            <w:vAlign w:val="center"/>
            <w:hideMark/>
          </w:tcPr>
          <w:p w:rsidR="001B7413" w:rsidRPr="000F3EE6" w:rsidRDefault="001B7413" w:rsidP="00CB10D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0F3EE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Plus treatment-related (final model)</w:t>
            </w:r>
          </w:p>
        </w:tc>
        <w:tc>
          <w:tcPr>
            <w:tcW w:w="1150" w:type="pct"/>
            <w:shd w:val="clear" w:color="auto" w:fill="auto"/>
            <w:noWrap/>
            <w:vAlign w:val="center"/>
          </w:tcPr>
          <w:p w:rsidR="001B7413" w:rsidRPr="000F3EE6" w:rsidRDefault="003F01FD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0.42 (0.26-0.69)</w:t>
            </w:r>
          </w:p>
        </w:tc>
        <w:tc>
          <w:tcPr>
            <w:tcW w:w="1064" w:type="pct"/>
            <w:shd w:val="clear" w:color="auto" w:fill="auto"/>
            <w:noWrap/>
            <w:vAlign w:val="center"/>
          </w:tcPr>
          <w:p w:rsidR="001B7413" w:rsidRPr="000F3EE6" w:rsidRDefault="003F01FD" w:rsidP="00682D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:rsidR="001B7413" w:rsidRPr="0063122A" w:rsidRDefault="0063122A" w:rsidP="0063122A">
      <w:pPr>
        <w:spacing w:line="480" w:lineRule="auto"/>
      </w:pPr>
      <w:r w:rsidRPr="003D18E9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HR, hazard ratio; CI, confidence interval; ECOG, Eastern </w:t>
      </w:r>
      <w:r w:rsidRPr="003D18E9">
        <w:rPr>
          <w:rFonts w:ascii="Arial" w:eastAsia="맑은 고딕" w:hAnsi="Arial" w:cs="Arial" w:hint="eastAsia"/>
          <w:color w:val="000000"/>
          <w:kern w:val="0"/>
          <w:sz w:val="24"/>
          <w:szCs w:val="24"/>
        </w:rPr>
        <w:t>C</w:t>
      </w:r>
      <w:r w:rsidRPr="003D18E9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ooperative </w:t>
      </w:r>
      <w:r w:rsidRPr="003D18E9">
        <w:rPr>
          <w:rFonts w:ascii="Arial" w:eastAsia="맑은 고딕" w:hAnsi="Arial" w:cs="Arial" w:hint="eastAsia"/>
          <w:color w:val="000000"/>
          <w:kern w:val="0"/>
          <w:sz w:val="24"/>
          <w:szCs w:val="24"/>
        </w:rPr>
        <w:t>O</w:t>
      </w:r>
      <w:r w:rsidRPr="003D18E9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ncology </w:t>
      </w:r>
      <w:r w:rsidRPr="003D18E9">
        <w:rPr>
          <w:rFonts w:ascii="Arial" w:eastAsia="맑은 고딕" w:hAnsi="Arial" w:cs="Arial" w:hint="eastAsia"/>
          <w:color w:val="000000"/>
          <w:kern w:val="0"/>
          <w:sz w:val="24"/>
          <w:szCs w:val="24"/>
        </w:rPr>
        <w:t>G</w:t>
      </w:r>
      <w:r w:rsidRPr="003D18E9">
        <w:rPr>
          <w:rFonts w:ascii="Arial" w:eastAsia="맑은 고딕" w:hAnsi="Arial" w:cs="Arial"/>
          <w:color w:val="000000"/>
          <w:kern w:val="0"/>
          <w:sz w:val="24"/>
          <w:szCs w:val="24"/>
        </w:rPr>
        <w:t>roup; NLR, neutrophil-to-lymphocyte ratio; PET, positron emission tomography</w:t>
      </w:r>
    </w:p>
    <w:sectPr w:rsidR="001B7413" w:rsidRPr="0063122A" w:rsidSect="00A311D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64EB" w:rsidRDefault="004364EB" w:rsidP="009C2077">
      <w:pPr>
        <w:spacing w:after="0" w:line="240" w:lineRule="auto"/>
      </w:pPr>
      <w:r>
        <w:separator/>
      </w:r>
    </w:p>
  </w:endnote>
  <w:endnote w:type="continuationSeparator" w:id="0">
    <w:p w:rsidR="004364EB" w:rsidRDefault="004364EB" w:rsidP="009C20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64EB" w:rsidRDefault="004364EB" w:rsidP="009C2077">
      <w:pPr>
        <w:spacing w:after="0" w:line="240" w:lineRule="auto"/>
      </w:pPr>
      <w:r>
        <w:separator/>
      </w:r>
    </w:p>
  </w:footnote>
  <w:footnote w:type="continuationSeparator" w:id="0">
    <w:p w:rsidR="004364EB" w:rsidRDefault="004364EB" w:rsidP="009C20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1D0"/>
    <w:rsid w:val="00092BF9"/>
    <w:rsid w:val="001345A7"/>
    <w:rsid w:val="001A1376"/>
    <w:rsid w:val="001B7413"/>
    <w:rsid w:val="001C2D96"/>
    <w:rsid w:val="00284CC1"/>
    <w:rsid w:val="003E6440"/>
    <w:rsid w:val="003F01FD"/>
    <w:rsid w:val="004364EB"/>
    <w:rsid w:val="0051018F"/>
    <w:rsid w:val="00530DC0"/>
    <w:rsid w:val="0056014F"/>
    <w:rsid w:val="005650A7"/>
    <w:rsid w:val="005C6CD2"/>
    <w:rsid w:val="00613415"/>
    <w:rsid w:val="006213CA"/>
    <w:rsid w:val="0063122A"/>
    <w:rsid w:val="00634A27"/>
    <w:rsid w:val="00635E34"/>
    <w:rsid w:val="00682DB4"/>
    <w:rsid w:val="007160C1"/>
    <w:rsid w:val="0074749C"/>
    <w:rsid w:val="007548B2"/>
    <w:rsid w:val="0081129E"/>
    <w:rsid w:val="00856575"/>
    <w:rsid w:val="008A49E9"/>
    <w:rsid w:val="0092731D"/>
    <w:rsid w:val="009C2077"/>
    <w:rsid w:val="00A311D0"/>
    <w:rsid w:val="00BB73F3"/>
    <w:rsid w:val="00CC1AF0"/>
    <w:rsid w:val="00D63F73"/>
    <w:rsid w:val="00D90A94"/>
    <w:rsid w:val="00E65F4B"/>
    <w:rsid w:val="00F70778"/>
    <w:rsid w:val="00F92917"/>
    <w:rsid w:val="00FA5A79"/>
    <w:rsid w:val="00FB2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1CB031-D9E2-49F9-B1D5-0AD835DE3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11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20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C2077"/>
  </w:style>
  <w:style w:type="paragraph" w:styleId="a4">
    <w:name w:val="footer"/>
    <w:basedOn w:val="a"/>
    <w:link w:val="Char0"/>
    <w:uiPriority w:val="99"/>
    <w:unhideWhenUsed/>
    <w:rsid w:val="009C20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C2077"/>
  </w:style>
  <w:style w:type="paragraph" w:styleId="a5">
    <w:name w:val="Balloon Text"/>
    <w:basedOn w:val="a"/>
    <w:link w:val="Char1"/>
    <w:uiPriority w:val="99"/>
    <w:semiHidden/>
    <w:unhideWhenUsed/>
    <w:rsid w:val="0081129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1129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F67D58-D5C3-487E-AA67-F84B55092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준혁</dc:creator>
  <cp:keywords/>
  <dc:description/>
  <cp:lastModifiedBy>임준혁</cp:lastModifiedBy>
  <cp:revision>27</cp:revision>
  <dcterms:created xsi:type="dcterms:W3CDTF">2018-11-04T13:58:00Z</dcterms:created>
  <dcterms:modified xsi:type="dcterms:W3CDTF">2018-11-17T21:13:00Z</dcterms:modified>
</cp:coreProperties>
</file>